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8D04ED" w14:textId="750A742D" w:rsidR="00794207" w:rsidRDefault="0096223E" w:rsidP="00093387">
      <w:pPr>
        <w:pStyle w:val="Caption"/>
      </w:pPr>
      <w:bookmarkStart w:id="0" w:name="_Toc120133572"/>
      <w:bookmarkStart w:id="1" w:name="_Toc120136661"/>
      <w:bookmarkStart w:id="2" w:name="_Toc121685863"/>
      <w:r>
        <w:t>S</w:t>
      </w:r>
      <w:r w:rsidR="0042597A">
        <w:t>4</w:t>
      </w:r>
      <w:bookmarkStart w:id="3" w:name="_GoBack"/>
      <w:bookmarkEnd w:id="3"/>
      <w:r w:rsidR="001A5D2C">
        <w:t xml:space="preserve"> Table</w:t>
      </w:r>
      <w:r w:rsidR="001C3EB3">
        <w:t xml:space="preserve">: </w:t>
      </w:r>
      <w:r w:rsidR="001C3EB3" w:rsidRPr="009A07D8">
        <w:rPr>
          <w:i w:val="0"/>
          <w:iCs w:val="0"/>
        </w:rPr>
        <w:t>Incidence rate ratios (PCV10</w:t>
      </w:r>
      <w:r w:rsidR="00DF4794">
        <w:rPr>
          <w:i w:val="0"/>
          <w:iCs w:val="0"/>
        </w:rPr>
        <w:t xml:space="preserve"> introduction</w:t>
      </w:r>
      <w:r w:rsidR="001C3EB3" w:rsidRPr="009A07D8">
        <w:rPr>
          <w:i w:val="0"/>
          <w:iCs w:val="0"/>
        </w:rPr>
        <w:t xml:space="preserve">, time </w:t>
      </w:r>
      <w:r w:rsidR="00DF4794">
        <w:rPr>
          <w:i w:val="0"/>
          <w:iCs w:val="0"/>
        </w:rPr>
        <w:t xml:space="preserve">trend </w:t>
      </w:r>
      <w:r w:rsidR="001C3EB3" w:rsidRPr="009A07D8">
        <w:rPr>
          <w:i w:val="0"/>
          <w:iCs w:val="0"/>
        </w:rPr>
        <w:t xml:space="preserve">and </w:t>
      </w:r>
      <w:r w:rsidR="00DF4794">
        <w:rPr>
          <w:i w:val="0"/>
          <w:iCs w:val="0"/>
        </w:rPr>
        <w:t xml:space="preserve">calendar </w:t>
      </w:r>
      <w:r w:rsidR="001C3EB3" w:rsidRPr="009A07D8">
        <w:rPr>
          <w:i w:val="0"/>
          <w:iCs w:val="0"/>
        </w:rPr>
        <w:t>months) for hypoxaemic and non-hypoxaemic pneumonia</w:t>
      </w:r>
      <w:bookmarkEnd w:id="0"/>
      <w:bookmarkEnd w:id="1"/>
      <w:bookmarkEnd w:id="2"/>
      <w:r w:rsidR="00ED79A2">
        <w:rPr>
          <w:i w:val="0"/>
          <w:iCs w:val="0"/>
        </w:rPr>
        <w:t>.</w:t>
      </w:r>
    </w:p>
    <w:tbl>
      <w:tblPr>
        <w:tblW w:w="9131" w:type="dxa"/>
        <w:tblLayout w:type="fixed"/>
        <w:tblLook w:val="04A0" w:firstRow="1" w:lastRow="0" w:firstColumn="1" w:lastColumn="0" w:noHBand="0" w:noVBand="1"/>
      </w:tblPr>
      <w:tblGrid>
        <w:gridCol w:w="1715"/>
        <w:gridCol w:w="1054"/>
        <w:gridCol w:w="1484"/>
        <w:gridCol w:w="1170"/>
        <w:gridCol w:w="1041"/>
        <w:gridCol w:w="1474"/>
        <w:gridCol w:w="1193"/>
      </w:tblGrid>
      <w:tr w:rsidR="003320D9" w:rsidRPr="009B2CFB" w14:paraId="7A835A80" w14:textId="77777777" w:rsidTr="00E85CB5">
        <w:trPr>
          <w:trHeight w:val="335"/>
        </w:trPr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8BB7" w14:textId="77777777" w:rsidR="003320D9" w:rsidRPr="009B2CFB" w:rsidRDefault="003320D9" w:rsidP="00B87A28">
            <w:pPr>
              <w:spacing w:after="0" w:line="240" w:lineRule="auto"/>
              <w:rPr>
                <w:rFonts w:eastAsia="Times New Roman" w:cs="Arial"/>
                <w:szCs w:val="22"/>
                <w:lang w:eastAsia="en-GB"/>
              </w:rPr>
            </w:pPr>
          </w:p>
        </w:tc>
        <w:tc>
          <w:tcPr>
            <w:tcW w:w="37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48EA" w14:textId="2B2BC7DA" w:rsidR="003320D9" w:rsidRPr="009B2CFB" w:rsidRDefault="003320D9" w:rsidP="00256A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Hypoxaemic pneumonia</w:t>
            </w:r>
          </w:p>
        </w:tc>
        <w:tc>
          <w:tcPr>
            <w:tcW w:w="37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1E0450" w14:textId="77777777" w:rsidR="003320D9" w:rsidRPr="009B2CFB" w:rsidRDefault="003320D9" w:rsidP="00256A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Non-hypoxaemic pneumonia</w:t>
            </w:r>
          </w:p>
        </w:tc>
      </w:tr>
      <w:tr w:rsidR="00E85CB5" w:rsidRPr="009B2CFB" w14:paraId="223764A0" w14:textId="77777777" w:rsidTr="00E85CB5">
        <w:trPr>
          <w:trHeight w:val="335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3CB46" w14:textId="77777777" w:rsidR="003320D9" w:rsidRPr="009B2CFB" w:rsidRDefault="003320D9" w:rsidP="00B87A28">
            <w:pPr>
              <w:spacing w:after="0" w:line="240" w:lineRule="auto"/>
              <w:rPr>
                <w:rFonts w:eastAsia="Times New Roman" w:cs="Arial"/>
                <w:szCs w:val="22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A1021" w14:textId="77777777" w:rsidR="003320D9" w:rsidRPr="009B2CFB" w:rsidRDefault="003320D9" w:rsidP="00B87A28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IRR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7158" w14:textId="77777777" w:rsidR="003320D9" w:rsidRPr="009B2CFB" w:rsidRDefault="003320D9" w:rsidP="00B87A28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95% C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E0F04" w14:textId="77777777" w:rsidR="003320D9" w:rsidRPr="009B2CFB" w:rsidRDefault="003320D9" w:rsidP="00B87A28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p-valu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2E251" w14:textId="77777777" w:rsidR="003320D9" w:rsidRPr="009B2CFB" w:rsidRDefault="003320D9" w:rsidP="00B87A28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IR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143C6" w14:textId="77777777" w:rsidR="003320D9" w:rsidRPr="009B2CFB" w:rsidRDefault="003320D9" w:rsidP="00B87A28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95% CI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D0A2" w14:textId="77777777" w:rsidR="003320D9" w:rsidRPr="009B2CFB" w:rsidRDefault="003320D9" w:rsidP="00B87A28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p-value</w:t>
            </w:r>
          </w:p>
        </w:tc>
      </w:tr>
      <w:tr w:rsidR="00E85CB5" w:rsidRPr="009B2CFB" w14:paraId="2A0C5823" w14:textId="77777777" w:rsidTr="00E85CB5">
        <w:trPr>
          <w:trHeight w:val="335"/>
        </w:trPr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166E" w14:textId="77777777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PCV10 introductio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55EAA" w14:textId="518D4C4C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1.63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7E64" w14:textId="2C4AF198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1.10</w:t>
            </w:r>
            <w:r w:rsidRPr="009B2CFB">
              <w:rPr>
                <w:rFonts w:cs="Arial"/>
                <w:szCs w:val="22"/>
              </w:rPr>
              <w:t>–2.4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ABFB" w14:textId="02CF5E26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01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07402" w14:textId="6EDD18B4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6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F3090" w14:textId="7CC09341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48</w:t>
            </w:r>
            <w:r w:rsidRPr="009B2CFB">
              <w:rPr>
                <w:rFonts w:cs="Arial"/>
                <w:szCs w:val="22"/>
              </w:rPr>
              <w:t>–0.77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FB3A" w14:textId="7100CEC9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&lt;0.001</w:t>
            </w:r>
          </w:p>
        </w:tc>
      </w:tr>
      <w:tr w:rsidR="00E85CB5" w:rsidRPr="009B2CFB" w14:paraId="4D23F18C" w14:textId="77777777" w:rsidTr="00E85CB5">
        <w:trPr>
          <w:trHeight w:val="335"/>
        </w:trPr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1101" w14:textId="77777777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Time (months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287B" w14:textId="57060468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99</w:t>
            </w:r>
            <w:r w:rsidR="00E85CB5">
              <w:rPr>
                <w:rFonts w:eastAsia="Times New Roman" w:cs="Arial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0DDB6" w14:textId="60888690" w:rsidR="003320D9" w:rsidRPr="009B2CFB" w:rsidRDefault="003320D9" w:rsidP="00B263C0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</w:t>
            </w:r>
            <w:r w:rsidR="00E85CB5"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9</w:t>
            </w:r>
            <w:r w:rsidR="00E85CB5">
              <w:rPr>
                <w:rFonts w:eastAsia="Times New Roman" w:cs="Arial"/>
                <w:color w:val="000000"/>
                <w:szCs w:val="22"/>
                <w:lang w:eastAsia="en-GB"/>
              </w:rPr>
              <w:t>87</w:t>
            </w:r>
            <w:r w:rsidRPr="009B2CFB">
              <w:rPr>
                <w:rFonts w:cs="Arial"/>
                <w:szCs w:val="22"/>
              </w:rPr>
              <w:t>–</w:t>
            </w:r>
            <w:r w:rsidR="00E85CB5">
              <w:rPr>
                <w:rFonts w:cs="Arial"/>
                <w:szCs w:val="22"/>
              </w:rPr>
              <w:t>0.99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5F97" w14:textId="03A7FB88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00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E00D8" w14:textId="709F1E9F" w:rsidR="003320D9" w:rsidRPr="009B2CFB" w:rsidRDefault="00E85CB5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997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321E9" w14:textId="2366B193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99</w:t>
            </w:r>
            <w:r w:rsidR="00E85CB5">
              <w:rPr>
                <w:rFonts w:eastAsia="Times New Roman" w:cs="Arial"/>
                <w:color w:val="000000"/>
                <w:szCs w:val="22"/>
                <w:lang w:eastAsia="en-GB"/>
              </w:rPr>
              <w:t>4</w:t>
            </w:r>
            <w:r w:rsidRPr="009B2CFB">
              <w:rPr>
                <w:rFonts w:cs="Arial"/>
                <w:szCs w:val="22"/>
              </w:rPr>
              <w:t>–</w:t>
            </w:r>
            <w:r w:rsidR="00E85CB5">
              <w:rPr>
                <w:rFonts w:cs="Arial"/>
                <w:szCs w:val="22"/>
              </w:rPr>
              <w:t>0.99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870B" w14:textId="72DC006A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015</w:t>
            </w:r>
          </w:p>
        </w:tc>
      </w:tr>
      <w:tr w:rsidR="00E85CB5" w:rsidRPr="009B2CFB" w14:paraId="1F7BE216" w14:textId="77777777" w:rsidTr="00E85CB5">
        <w:trPr>
          <w:trHeight w:val="335"/>
        </w:trPr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7806" w14:textId="77777777" w:rsidR="003320D9" w:rsidRPr="009B2CFB" w:rsidRDefault="003320D9" w:rsidP="00B87A2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Seaso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7B28" w14:textId="77777777" w:rsidR="003320D9" w:rsidRPr="009B2CFB" w:rsidRDefault="003320D9" w:rsidP="0056249D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ACD5" w14:textId="77777777" w:rsidR="003320D9" w:rsidRPr="009B2CFB" w:rsidRDefault="003320D9" w:rsidP="00D23F8F">
            <w:pPr>
              <w:spacing w:after="0" w:line="240" w:lineRule="auto"/>
              <w:jc w:val="both"/>
              <w:rPr>
                <w:rFonts w:eastAsia="Times New Roman" w:cs="Arial"/>
                <w:szCs w:val="22"/>
                <w:lang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5885" w14:textId="77777777" w:rsidR="003320D9" w:rsidRPr="009B2CFB" w:rsidRDefault="003320D9" w:rsidP="00D23F8F">
            <w:pPr>
              <w:spacing w:after="0" w:line="240" w:lineRule="auto"/>
              <w:rPr>
                <w:rFonts w:eastAsia="Times New Roman" w:cs="Arial"/>
                <w:szCs w:val="22"/>
                <w:lang w:eastAsia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CACB" w14:textId="77777777" w:rsidR="003320D9" w:rsidRPr="009B2CFB" w:rsidRDefault="003320D9" w:rsidP="00D23F8F">
            <w:pPr>
              <w:spacing w:after="0" w:line="240" w:lineRule="auto"/>
              <w:rPr>
                <w:rFonts w:eastAsia="Times New Roman" w:cs="Arial"/>
                <w:szCs w:val="22"/>
                <w:lang w:eastAsia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BDD8" w14:textId="77777777" w:rsidR="003320D9" w:rsidRPr="009B2CFB" w:rsidRDefault="003320D9" w:rsidP="00D23F8F">
            <w:pPr>
              <w:spacing w:after="0" w:line="240" w:lineRule="auto"/>
              <w:rPr>
                <w:rFonts w:eastAsia="Times New Roman" w:cs="Arial"/>
                <w:szCs w:val="22"/>
                <w:lang w:eastAsia="en-GB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B0C2" w14:textId="77777777" w:rsidR="003320D9" w:rsidRPr="009B2CFB" w:rsidRDefault="003320D9" w:rsidP="00D23F8F">
            <w:pPr>
              <w:spacing w:after="0" w:line="240" w:lineRule="auto"/>
              <w:rPr>
                <w:rFonts w:eastAsia="Times New Roman" w:cs="Arial"/>
                <w:szCs w:val="22"/>
                <w:lang w:eastAsia="en-GB"/>
              </w:rPr>
            </w:pPr>
          </w:p>
        </w:tc>
      </w:tr>
      <w:tr w:rsidR="00E85CB5" w:rsidRPr="009B2CFB" w14:paraId="19439403" w14:textId="77777777" w:rsidTr="00E85CB5">
        <w:trPr>
          <w:trHeight w:val="335"/>
        </w:trPr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33C4" w14:textId="77777777" w:rsidR="003320D9" w:rsidRPr="009B2CFB" w:rsidRDefault="003320D9" w:rsidP="00B87A28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January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D4E0" w14:textId="77777777" w:rsidR="003320D9" w:rsidRPr="009B2CFB" w:rsidRDefault="003320D9" w:rsidP="00256ABF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Base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60E53CB" w14:textId="77777777" w:rsidR="003320D9" w:rsidRPr="009B2CFB" w:rsidRDefault="003320D9" w:rsidP="00D23F8F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2"/>
                <w:lang w:eastAsia="en-GB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51FC" w14:textId="77777777" w:rsidR="003320D9" w:rsidRPr="009B2CFB" w:rsidRDefault="003320D9" w:rsidP="00D23F8F">
            <w:pPr>
              <w:spacing w:after="0" w:line="240" w:lineRule="auto"/>
              <w:rPr>
                <w:rFonts w:eastAsia="Times New Roman" w:cs="Arial"/>
                <w:szCs w:val="22"/>
                <w:lang w:eastAsia="en-GB"/>
              </w:rPr>
            </w:pP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1613" w14:textId="3D6C629B" w:rsidR="003320D9" w:rsidRPr="009B2CFB" w:rsidRDefault="003320D9" w:rsidP="00D23F8F">
            <w:pPr>
              <w:spacing w:after="0" w:line="240" w:lineRule="auto"/>
              <w:rPr>
                <w:rFonts w:eastAsia="Times New Roman" w:cs="Arial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szCs w:val="22"/>
                <w:lang w:eastAsia="en-GB"/>
              </w:rPr>
              <w:t>Base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292B577" w14:textId="77777777" w:rsidR="003320D9" w:rsidRPr="009B2CFB" w:rsidRDefault="003320D9" w:rsidP="00D23F8F">
            <w:pPr>
              <w:spacing w:after="0" w:line="240" w:lineRule="auto"/>
              <w:rPr>
                <w:rFonts w:eastAsia="Times New Roman" w:cs="Arial"/>
                <w:szCs w:val="22"/>
                <w:lang w:eastAsia="en-GB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148528C" w14:textId="77777777" w:rsidR="003320D9" w:rsidRPr="009B2CFB" w:rsidRDefault="003320D9" w:rsidP="00D23F8F">
            <w:pPr>
              <w:spacing w:after="0" w:line="240" w:lineRule="auto"/>
              <w:rPr>
                <w:rFonts w:eastAsia="Times New Roman" w:cs="Arial"/>
                <w:szCs w:val="22"/>
                <w:lang w:eastAsia="en-GB"/>
              </w:rPr>
            </w:pPr>
          </w:p>
        </w:tc>
      </w:tr>
      <w:tr w:rsidR="00E85CB5" w:rsidRPr="009B2CFB" w14:paraId="334A7CFC" w14:textId="77777777" w:rsidTr="00E85CB5">
        <w:trPr>
          <w:trHeight w:val="335"/>
        </w:trPr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F488" w14:textId="77777777" w:rsidR="003320D9" w:rsidRPr="009B2CFB" w:rsidRDefault="003320D9" w:rsidP="00B263C0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February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DD27" w14:textId="23A45E56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9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456C92D" w14:textId="73238C0C" w:rsidR="003320D9" w:rsidRPr="009B2CFB" w:rsidRDefault="003320D9" w:rsidP="00B263C0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69</w:t>
            </w:r>
            <w:r w:rsidRPr="009B2CFB">
              <w:rPr>
                <w:rFonts w:cs="Arial"/>
                <w:szCs w:val="22"/>
              </w:rPr>
              <w:t>–1.3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C367" w14:textId="2F4AE557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820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0A3A" w14:textId="656DFA43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95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9663BAB" w14:textId="03DC7D1F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80</w:t>
            </w:r>
            <w:r w:rsidRPr="009B2CFB">
              <w:rPr>
                <w:rFonts w:cs="Arial"/>
                <w:szCs w:val="22"/>
              </w:rPr>
              <w:t>–1.1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20BFED6" w14:textId="5CE96251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522</w:t>
            </w:r>
          </w:p>
        </w:tc>
      </w:tr>
      <w:tr w:rsidR="00E85CB5" w:rsidRPr="009B2CFB" w14:paraId="1FD7B0DB" w14:textId="77777777" w:rsidTr="00E85CB5">
        <w:trPr>
          <w:trHeight w:val="335"/>
        </w:trPr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95FB" w14:textId="77777777" w:rsidR="003320D9" w:rsidRPr="009B2CFB" w:rsidRDefault="003320D9" w:rsidP="00B263C0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March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8E22" w14:textId="250C75A8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1.03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EB880EC" w14:textId="20C40D15" w:rsidR="003320D9" w:rsidRPr="009B2CFB" w:rsidRDefault="003320D9" w:rsidP="00B263C0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62</w:t>
            </w:r>
            <w:r w:rsidRPr="009B2CFB">
              <w:rPr>
                <w:rFonts w:cs="Arial"/>
                <w:szCs w:val="22"/>
              </w:rPr>
              <w:t>–1.7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BE04" w14:textId="3D6ED967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908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88F4" w14:textId="5AFFF27B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8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6A6C8E5" w14:textId="126F6593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66</w:t>
            </w:r>
            <w:r w:rsidRPr="009B2CFB">
              <w:rPr>
                <w:rFonts w:cs="Arial"/>
                <w:szCs w:val="22"/>
              </w:rPr>
              <w:t>–1.0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7759AE9" w14:textId="3E3781C1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110</w:t>
            </w:r>
          </w:p>
        </w:tc>
      </w:tr>
      <w:tr w:rsidR="00E85CB5" w:rsidRPr="009B2CFB" w14:paraId="3EBFB655" w14:textId="77777777" w:rsidTr="00E85CB5">
        <w:trPr>
          <w:trHeight w:val="335"/>
        </w:trPr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72A3" w14:textId="77777777" w:rsidR="003320D9" w:rsidRPr="009B2CFB" w:rsidRDefault="003320D9" w:rsidP="00B263C0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April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B014" w14:textId="4D9D8774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73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E69D971" w14:textId="6B01206E" w:rsidR="003320D9" w:rsidRPr="009B2CFB" w:rsidRDefault="003320D9" w:rsidP="00B263C0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49</w:t>
            </w:r>
            <w:r w:rsidRPr="009B2CFB">
              <w:rPr>
                <w:rFonts w:cs="Arial"/>
                <w:szCs w:val="22"/>
              </w:rPr>
              <w:t>–1.0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8649" w14:textId="0994ACCD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124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8E3D" w14:textId="2E121CE2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6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7988D54" w14:textId="722392F6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56</w:t>
            </w:r>
            <w:r w:rsidRPr="009B2CFB">
              <w:rPr>
                <w:rFonts w:cs="Arial"/>
                <w:szCs w:val="22"/>
              </w:rPr>
              <w:t>–0.8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272C12E" w14:textId="05C60BE7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&lt;0.001</w:t>
            </w:r>
          </w:p>
        </w:tc>
      </w:tr>
      <w:tr w:rsidR="00E85CB5" w:rsidRPr="009B2CFB" w14:paraId="53D4C1D1" w14:textId="77777777" w:rsidTr="00E85CB5">
        <w:trPr>
          <w:trHeight w:val="335"/>
        </w:trPr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AE7F" w14:textId="77777777" w:rsidR="003320D9" w:rsidRPr="009B2CFB" w:rsidRDefault="003320D9" w:rsidP="00B263C0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May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3340" w14:textId="79AD913A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5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4D93F46B" w14:textId="31011C00" w:rsidR="003320D9" w:rsidRPr="009B2CFB" w:rsidRDefault="003320D9" w:rsidP="00B263C0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36</w:t>
            </w:r>
            <w:r w:rsidRPr="009B2CFB">
              <w:rPr>
                <w:rFonts w:cs="Arial"/>
                <w:szCs w:val="22"/>
              </w:rPr>
              <w:t>–0.8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825D" w14:textId="1ACFB92E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01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0D4A" w14:textId="037235A2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5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13CB21D" w14:textId="438D39EA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48</w:t>
            </w:r>
            <w:r w:rsidRPr="009B2CFB">
              <w:rPr>
                <w:rFonts w:cs="Arial"/>
                <w:szCs w:val="22"/>
              </w:rPr>
              <w:t>–0.6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089E177" w14:textId="742C98A7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&lt;0.001</w:t>
            </w:r>
          </w:p>
        </w:tc>
      </w:tr>
      <w:tr w:rsidR="00E85CB5" w:rsidRPr="009B2CFB" w14:paraId="565A400C" w14:textId="77777777" w:rsidTr="00E85CB5">
        <w:trPr>
          <w:trHeight w:val="335"/>
        </w:trPr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49D1" w14:textId="77777777" w:rsidR="003320D9" w:rsidRPr="009B2CFB" w:rsidRDefault="003320D9" w:rsidP="00B263C0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June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9710" w14:textId="10164EE4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95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7D82D3C" w14:textId="3E1B5904" w:rsidR="003320D9" w:rsidRPr="009B2CFB" w:rsidRDefault="003320D9" w:rsidP="00B263C0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73</w:t>
            </w:r>
            <w:r w:rsidRPr="009B2CFB">
              <w:rPr>
                <w:rFonts w:cs="Arial"/>
                <w:szCs w:val="22"/>
              </w:rPr>
              <w:t>–1.2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2A57" w14:textId="6ABEB003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73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39C0" w14:textId="380BC104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6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E115531" w14:textId="2473A317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56</w:t>
            </w:r>
            <w:r w:rsidRPr="009B2CFB">
              <w:rPr>
                <w:rFonts w:cs="Arial"/>
                <w:szCs w:val="22"/>
              </w:rPr>
              <w:t>–0.8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9FDF57E" w14:textId="251AAD65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&lt;0.001</w:t>
            </w:r>
          </w:p>
        </w:tc>
      </w:tr>
      <w:tr w:rsidR="00E85CB5" w:rsidRPr="009B2CFB" w14:paraId="5DDA08B9" w14:textId="77777777" w:rsidTr="00E85CB5">
        <w:trPr>
          <w:trHeight w:val="335"/>
        </w:trPr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FC60" w14:textId="77777777" w:rsidR="003320D9" w:rsidRPr="009B2CFB" w:rsidRDefault="003320D9" w:rsidP="00B263C0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July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DDEB" w14:textId="689E0488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7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5743618D" w14:textId="1009716B" w:rsidR="003320D9" w:rsidRPr="009B2CFB" w:rsidRDefault="003320D9" w:rsidP="00B263C0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57</w:t>
            </w:r>
            <w:r w:rsidRPr="009B2CFB">
              <w:rPr>
                <w:rFonts w:cs="Arial"/>
                <w:szCs w:val="22"/>
              </w:rPr>
              <w:t>–1.0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4E9D" w14:textId="44EABEF6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150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C88F" w14:textId="0BEBD5A9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9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EB0E286" w14:textId="1AFB4404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77</w:t>
            </w:r>
            <w:r w:rsidRPr="009B2CFB">
              <w:rPr>
                <w:rFonts w:cs="Arial"/>
                <w:szCs w:val="22"/>
              </w:rPr>
              <w:t>–1.1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2EF20F1" w14:textId="1F0072AB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355</w:t>
            </w:r>
          </w:p>
        </w:tc>
      </w:tr>
      <w:tr w:rsidR="00E85CB5" w:rsidRPr="009B2CFB" w14:paraId="14C8DD34" w14:textId="77777777" w:rsidTr="00E85CB5">
        <w:trPr>
          <w:trHeight w:val="335"/>
        </w:trPr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7761" w14:textId="77777777" w:rsidR="003320D9" w:rsidRPr="009B2CFB" w:rsidRDefault="003320D9" w:rsidP="00B263C0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August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735F" w14:textId="69E39BD9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8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73BC0A7" w14:textId="72FB81A0" w:rsidR="003320D9" w:rsidRPr="009B2CFB" w:rsidRDefault="003320D9" w:rsidP="00B263C0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60</w:t>
            </w:r>
            <w:r w:rsidRPr="009B2CFB">
              <w:rPr>
                <w:rFonts w:cs="Arial"/>
                <w:szCs w:val="22"/>
              </w:rPr>
              <w:t>–1.3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A8E7" w14:textId="08F32DBF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577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5E6A" w14:textId="5BB99238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8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948E0B2" w14:textId="5427AB00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67</w:t>
            </w:r>
            <w:r w:rsidRPr="009B2CFB">
              <w:rPr>
                <w:rFonts w:cs="Arial"/>
                <w:szCs w:val="22"/>
              </w:rPr>
              <w:t>–0.9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BE104DA" w14:textId="75C4CED7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027</w:t>
            </w:r>
          </w:p>
        </w:tc>
      </w:tr>
      <w:tr w:rsidR="00E85CB5" w:rsidRPr="009B2CFB" w14:paraId="31A830FC" w14:textId="77777777" w:rsidTr="00E85CB5">
        <w:trPr>
          <w:trHeight w:val="335"/>
        </w:trPr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C351" w14:textId="77777777" w:rsidR="003320D9" w:rsidRPr="009B2CFB" w:rsidRDefault="003320D9" w:rsidP="00B263C0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September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F9CD" w14:textId="5852EFD0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80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1132596" w14:textId="039BF9A3" w:rsidR="003320D9" w:rsidRPr="009B2CFB" w:rsidRDefault="003320D9" w:rsidP="00B263C0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50</w:t>
            </w:r>
            <w:r w:rsidRPr="009B2CFB">
              <w:rPr>
                <w:rFonts w:cs="Arial"/>
                <w:szCs w:val="22"/>
              </w:rPr>
              <w:t>–1.2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A590" w14:textId="24235C1A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337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5662" w14:textId="71E7A821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6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2E7DBF8" w14:textId="34593894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54</w:t>
            </w:r>
            <w:r w:rsidRPr="009B2CFB">
              <w:rPr>
                <w:rFonts w:cs="Arial"/>
                <w:szCs w:val="22"/>
              </w:rPr>
              <w:t>–0.7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3EEA84A" w14:textId="01841DE9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&lt;0.001</w:t>
            </w:r>
          </w:p>
        </w:tc>
      </w:tr>
      <w:tr w:rsidR="00E85CB5" w:rsidRPr="009B2CFB" w14:paraId="4B938CFD" w14:textId="77777777" w:rsidTr="00E85CB5">
        <w:trPr>
          <w:trHeight w:val="335"/>
        </w:trPr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FC9B" w14:textId="77777777" w:rsidR="003320D9" w:rsidRPr="009B2CFB" w:rsidRDefault="003320D9" w:rsidP="00B263C0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October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7D9A" w14:textId="3EAD9F8B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92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5ACD7F18" w14:textId="7ABDCFD7" w:rsidR="003320D9" w:rsidRPr="009B2CFB" w:rsidRDefault="003320D9" w:rsidP="00B263C0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61</w:t>
            </w:r>
            <w:r w:rsidRPr="009B2CFB">
              <w:rPr>
                <w:rFonts w:cs="Arial"/>
                <w:szCs w:val="22"/>
              </w:rPr>
              <w:t>–1.3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A931" w14:textId="150D94B0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67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7EBD" w14:textId="52A717AC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7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84EEC81" w14:textId="06BD15B8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62</w:t>
            </w:r>
            <w:r w:rsidRPr="009B2CFB">
              <w:rPr>
                <w:rFonts w:cs="Arial"/>
                <w:szCs w:val="22"/>
              </w:rPr>
              <w:t>–0.8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6D3F484" w14:textId="6AD5D7D8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&lt;0.001</w:t>
            </w:r>
          </w:p>
        </w:tc>
      </w:tr>
      <w:tr w:rsidR="00E85CB5" w:rsidRPr="009B2CFB" w14:paraId="6AD7ED10" w14:textId="77777777" w:rsidTr="00E85CB5">
        <w:trPr>
          <w:trHeight w:val="335"/>
        </w:trPr>
        <w:tc>
          <w:tcPr>
            <w:tcW w:w="17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AA89" w14:textId="77777777" w:rsidR="003320D9" w:rsidRPr="009B2CFB" w:rsidRDefault="003320D9" w:rsidP="00B263C0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November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47CD" w14:textId="26054D65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1.3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22524B08" w14:textId="492B9AB1" w:rsidR="003320D9" w:rsidRPr="009B2CFB" w:rsidRDefault="003320D9" w:rsidP="00B263C0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92</w:t>
            </w:r>
            <w:r w:rsidRPr="009B2CFB">
              <w:rPr>
                <w:rFonts w:cs="Arial"/>
                <w:szCs w:val="22"/>
              </w:rPr>
              <w:t>–1.9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374A" w14:textId="0FB2D3FF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13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F35E" w14:textId="70094FFB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8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EE31CB0" w14:textId="1FD29F11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71</w:t>
            </w:r>
            <w:r w:rsidRPr="009B2CFB">
              <w:rPr>
                <w:rFonts w:cs="Arial"/>
                <w:szCs w:val="22"/>
              </w:rPr>
              <w:t>–1.1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9D066FA" w14:textId="0A4343F3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256</w:t>
            </w:r>
          </w:p>
        </w:tc>
      </w:tr>
      <w:tr w:rsidR="00E85CB5" w:rsidRPr="009B2CFB" w14:paraId="079216D9" w14:textId="77777777" w:rsidTr="00E85CB5">
        <w:trPr>
          <w:trHeight w:val="335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80BD" w14:textId="77777777" w:rsidR="003320D9" w:rsidRPr="009B2CFB" w:rsidRDefault="003320D9" w:rsidP="00B263C0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December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C23A" w14:textId="506314EF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1.18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16BE" w14:textId="22E8299A" w:rsidR="003320D9" w:rsidRPr="009B2CFB" w:rsidRDefault="003320D9" w:rsidP="00B263C0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80</w:t>
            </w:r>
            <w:r w:rsidRPr="009B2CFB">
              <w:rPr>
                <w:rFonts w:cs="Arial"/>
                <w:szCs w:val="22"/>
              </w:rPr>
              <w:t>–1.75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5189" w14:textId="2B61370F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403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DECC" w14:textId="0615A468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89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EC6A" w14:textId="03B64F27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69</w:t>
            </w:r>
            <w:r w:rsidRPr="009B2CFB">
              <w:rPr>
                <w:rFonts w:cs="Arial"/>
                <w:szCs w:val="22"/>
              </w:rPr>
              <w:t>–1.16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49BE" w14:textId="68F69BD0" w:rsidR="003320D9" w:rsidRPr="009B2CFB" w:rsidRDefault="003320D9" w:rsidP="00B263C0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9B2CFB">
              <w:rPr>
                <w:rFonts w:eastAsia="Times New Roman" w:cs="Arial"/>
                <w:color w:val="000000"/>
                <w:szCs w:val="22"/>
                <w:lang w:eastAsia="en-GB"/>
              </w:rPr>
              <w:t>0.384</w:t>
            </w:r>
          </w:p>
        </w:tc>
      </w:tr>
    </w:tbl>
    <w:p w14:paraId="4878EAAF" w14:textId="75C75050" w:rsidR="00ED79A2" w:rsidRPr="00ED79A2" w:rsidRDefault="00ED79A2" w:rsidP="00ED79A2">
      <w:pPr>
        <w:keepLines/>
        <w:spacing w:before="60" w:after="400"/>
        <w:jc w:val="both"/>
      </w:pPr>
      <w:r w:rsidRPr="00ED79A2">
        <w:t>Residents of the Kilifi Health and Demographic Surveillance System aged 2-59 months admitted to Kilifi County Hospital. Fitted by segmented Poisson regression, adjusted for time-trend and seasonality (through calendar month). Newey-West standard errors used to account for autocorrelation (lag three). All estimates based on 144 time points (48 pre, 96 post): data between January 2007 and December 2019, excluding 9 months of healthworker strikes and 3 months of intervention roll-out. Pneumonia as defined by WHO 2005 definition. Hypoxaemic pneumonia defined as pneumonia with oxygen saturations on admission of &lt;90%. P-values are two-sided (Wald p-values). IRR = incidence rate ratio.</w:t>
      </w:r>
    </w:p>
    <w:sectPr w:rsidR="00ED79A2" w:rsidRPr="00ED79A2" w:rsidSect="0004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4C326F" w14:textId="77777777" w:rsidR="00BD5741" w:rsidRDefault="00BD5741" w:rsidP="00334C86">
      <w:pPr>
        <w:spacing w:after="0" w:line="240" w:lineRule="auto"/>
      </w:pPr>
      <w:r>
        <w:separator/>
      </w:r>
    </w:p>
  </w:endnote>
  <w:endnote w:type="continuationSeparator" w:id="0">
    <w:p w14:paraId="4C55383C" w14:textId="77777777" w:rsidR="00BD5741" w:rsidRDefault="00BD5741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594FFC" w14:textId="77777777" w:rsidR="00BD5741" w:rsidRDefault="00BD5741" w:rsidP="00334C86">
      <w:pPr>
        <w:spacing w:after="0" w:line="240" w:lineRule="auto"/>
      </w:pPr>
      <w:r>
        <w:separator/>
      </w:r>
    </w:p>
  </w:footnote>
  <w:footnote w:type="continuationSeparator" w:id="0">
    <w:p w14:paraId="1D6A583B" w14:textId="77777777" w:rsidR="00BD5741" w:rsidRDefault="00BD5741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597A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D59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4AA1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0A01"/>
    <w:rsid w:val="009A1CBE"/>
    <w:rsid w:val="009A4D45"/>
    <w:rsid w:val="009A4E80"/>
    <w:rsid w:val="009A5DD6"/>
    <w:rsid w:val="009A638E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5741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9E8B9F-27D4-417A-AB4C-0110B2204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5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9</cp:revision>
  <cp:lastPrinted>2013-01-28T14:27:00Z</cp:lastPrinted>
  <dcterms:created xsi:type="dcterms:W3CDTF">2025-05-07T08:27:00Z</dcterms:created>
  <dcterms:modified xsi:type="dcterms:W3CDTF">2025-07-01T13:12:00Z</dcterms:modified>
</cp:coreProperties>
</file>